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A57E" w14:textId="7E2C9C74" w:rsidR="00D43A58" w:rsidRPr="009A46CD" w:rsidRDefault="004603DB">
      <w:pPr>
        <w:rPr>
          <w:rFonts w:ascii="Times New Roman" w:eastAsia="Times New Roman" w:hAnsi="Times New Roman" w:cs="Times New Roman"/>
          <w:sz w:val="24"/>
          <w:szCs w:val="24"/>
        </w:rPr>
      </w:pPr>
      <w:r w:rsidRPr="004603DB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5948" w:rsidRPr="009A46CD">
        <w:rPr>
          <w:rFonts w:ascii="Times New Roman" w:hAnsi="Times New Roman" w:cs="Times New Roman"/>
          <w:sz w:val="24"/>
          <w:szCs w:val="24"/>
        </w:rPr>
        <w:t>E</w:t>
      </w:r>
      <w:r w:rsidR="00B1457A" w:rsidRPr="009A46CD">
        <w:rPr>
          <w:rFonts w:ascii="Times New Roman" w:hAnsi="Times New Roman" w:cs="Times New Roman"/>
          <w:sz w:val="24"/>
          <w:szCs w:val="24"/>
        </w:rPr>
        <w:t>-values</w:t>
      </w:r>
      <w:r w:rsidR="00AE351C" w:rsidRPr="009A46CD">
        <w:rPr>
          <w:rFonts w:ascii="Times New Roman" w:hAnsi="Times New Roman" w:cs="Times New Roman"/>
          <w:sz w:val="24"/>
          <w:szCs w:val="24"/>
        </w:rPr>
        <w:t xml:space="preserve"> </w:t>
      </w:r>
      <w:r w:rsidR="00AE351C" w:rsidRPr="009A46CD">
        <w:rPr>
          <w:rFonts w:ascii="Times New Roman" w:eastAsia="Times New Roman" w:hAnsi="Times New Roman" w:cs="Times New Roman"/>
          <w:sz w:val="24"/>
          <w:szCs w:val="24"/>
        </w:rPr>
        <w:t>and 95% confidence intervals closest to the null for associations of high lifecourse (versus low lifecourse) financial capital with executive function, semantic memory, and verbal episodic memory</w:t>
      </w:r>
      <w:r w:rsidR="0077179F" w:rsidRPr="009A46C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7179F" w:rsidRPr="009A46CD">
        <w:rPr>
          <w:rFonts w:ascii="Times New Roman" w:eastAsia="Times New Roman" w:hAnsi="Times New Roman" w:cs="Times New Roman"/>
          <w:sz w:val="24"/>
          <w:szCs w:val="24"/>
        </w:rPr>
        <w:t xml:space="preserve">These risk ratios indicate </w:t>
      </w:r>
      <w:r w:rsidR="009A46CD" w:rsidRPr="009A46CD">
        <w:rPr>
          <w:rFonts w:ascii="Times New Roman" w:hAnsi="Times New Roman" w:cs="Times New Roman"/>
          <w:sz w:val="24"/>
          <w:szCs w:val="24"/>
        </w:rPr>
        <w:t>the minimum strength of association</w:t>
      </w:r>
      <w:r w:rsidR="009A46CD" w:rsidRPr="009A46CD">
        <w:rPr>
          <w:rFonts w:ascii="Times New Roman" w:hAnsi="Times New Roman" w:cs="Times New Roman"/>
          <w:sz w:val="24"/>
          <w:szCs w:val="24"/>
        </w:rPr>
        <w:t xml:space="preserve"> </w:t>
      </w:r>
      <w:r w:rsidR="009A46CD" w:rsidRPr="009A46CD">
        <w:rPr>
          <w:rFonts w:ascii="Times New Roman" w:hAnsi="Times New Roman" w:cs="Times New Roman"/>
          <w:sz w:val="24"/>
          <w:szCs w:val="24"/>
        </w:rPr>
        <w:t>that unmeasured con</w:t>
      </w:r>
      <w:r w:rsidR="009A46CD" w:rsidRPr="009A46CD">
        <w:rPr>
          <w:rFonts w:ascii="Times New Roman" w:hAnsi="Times New Roman" w:cs="Times New Roman"/>
          <w:sz w:val="24"/>
          <w:szCs w:val="24"/>
        </w:rPr>
        <w:t>f</w:t>
      </w:r>
      <w:r w:rsidR="009A46CD" w:rsidRPr="009A46CD">
        <w:rPr>
          <w:rFonts w:ascii="Times New Roman" w:hAnsi="Times New Roman" w:cs="Times New Roman"/>
          <w:sz w:val="24"/>
          <w:szCs w:val="24"/>
        </w:rPr>
        <w:t>ounder</w:t>
      </w:r>
      <w:r w:rsidR="009A46CD" w:rsidRPr="009A46CD">
        <w:rPr>
          <w:rFonts w:ascii="Times New Roman" w:hAnsi="Times New Roman" w:cs="Times New Roman"/>
          <w:sz w:val="24"/>
          <w:szCs w:val="24"/>
        </w:rPr>
        <w:t>s</w:t>
      </w:r>
      <w:r w:rsidR="009A46CD" w:rsidRPr="009A46CD">
        <w:rPr>
          <w:rFonts w:ascii="Times New Roman" w:hAnsi="Times New Roman" w:cs="Times New Roman"/>
          <w:sz w:val="24"/>
          <w:szCs w:val="24"/>
        </w:rPr>
        <w:t xml:space="preserve"> would need to have </w:t>
      </w:r>
      <w:r w:rsidR="0077179F" w:rsidRPr="009A46CD">
        <w:rPr>
          <w:rFonts w:ascii="Times New Roman" w:eastAsia="Times New Roman" w:hAnsi="Times New Roman" w:cs="Times New Roman"/>
          <w:sz w:val="24"/>
          <w:szCs w:val="24"/>
        </w:rPr>
        <w:t>to explain away</w:t>
      </w:r>
      <w:r w:rsidR="009A46CD" w:rsidRPr="009A46CD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F40939" w:rsidRPr="009A46CD">
        <w:rPr>
          <w:rFonts w:ascii="Times New Roman" w:eastAsia="Times New Roman" w:hAnsi="Times New Roman" w:cs="Times New Roman"/>
          <w:sz w:val="24"/>
          <w:szCs w:val="24"/>
        </w:rPr>
        <w:t xml:space="preserve"> primary findings</w:t>
      </w:r>
      <w:r w:rsidR="0077179F" w:rsidRPr="009A46CD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540"/>
        <w:gridCol w:w="2060"/>
        <w:gridCol w:w="2060"/>
        <w:gridCol w:w="2060"/>
      </w:tblGrid>
      <w:tr w:rsidR="00D43A58" w:rsidRPr="00D43A58" w14:paraId="020B8E79" w14:textId="77777777" w:rsidTr="0060052A">
        <w:trPr>
          <w:trHeight w:val="580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8261" w14:textId="77777777" w:rsidR="00D43A58" w:rsidRPr="00D43A58" w:rsidRDefault="00D43A58" w:rsidP="00D43A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C397C1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Executive Functio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A1C32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Semantic Memory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7476B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Verbal Episodic Memory</w:t>
            </w:r>
          </w:p>
        </w:tc>
      </w:tr>
      <w:tr w:rsidR="00D43A58" w:rsidRPr="00D43A58" w14:paraId="6031B53A" w14:textId="77777777" w:rsidTr="0060052A">
        <w:trPr>
          <w:trHeight w:val="580"/>
        </w:trPr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5DB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94AAB" w14:textId="540D78C4" w:rsidR="00D43A58" w:rsidRPr="00D43A58" w:rsidRDefault="00454113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D43A58"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-value (lower 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23F0A" w14:textId="37177862" w:rsidR="00D43A58" w:rsidRPr="00D43A58" w:rsidRDefault="00454113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D43A58"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-value (lower 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92FF5" w14:textId="263AAC14" w:rsidR="00D43A58" w:rsidRPr="00D43A58" w:rsidRDefault="00454113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D43A58"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-value (lower 95% CI)</w:t>
            </w:r>
          </w:p>
        </w:tc>
      </w:tr>
      <w:tr w:rsidR="00D43A58" w:rsidRPr="00D43A58" w14:paraId="1F665029" w14:textId="77777777" w:rsidTr="0060052A">
        <w:trPr>
          <w:trHeight w:val="290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4922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3A58">
              <w:rPr>
                <w:rFonts w:ascii="Calibri" w:eastAsia="Times New Roman" w:hAnsi="Calibri" w:cs="Calibri"/>
                <w:b/>
                <w:bCs/>
                <w:color w:val="000000"/>
              </w:rPr>
              <w:t>Financial Capital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BCA01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6DDF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D0785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3A58" w:rsidRPr="00D43A58" w14:paraId="715DDCC7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31DFC61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Low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067D3A8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A2F9345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E31A39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D43A58" w:rsidRPr="00D43A58" w14:paraId="3990C647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8EBA0F9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Low Childhood, High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28B52D7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43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5F5C88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61 (1.18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11B261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49 (1.00)</w:t>
            </w:r>
          </w:p>
        </w:tc>
      </w:tr>
      <w:tr w:rsidR="00D43A58" w:rsidRPr="00D43A58" w14:paraId="029885C0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21352C3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High Childhood, Low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3A5AA276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20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217555F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26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432F97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23 (1.00)</w:t>
            </w:r>
          </w:p>
        </w:tc>
      </w:tr>
      <w:tr w:rsidR="00D43A58" w:rsidRPr="00D43A58" w14:paraId="7C441088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04FC97A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High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FF1260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88 (1.53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614D1A82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82 (1.51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65FED526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11 (1.00)</w:t>
            </w:r>
          </w:p>
        </w:tc>
      </w:tr>
      <w:tr w:rsidR="00D43A58" w:rsidRPr="00D43A58" w14:paraId="01D0B627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A3B29AA" w14:textId="2E4E5623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D43A58">
              <w:rPr>
                <w:rFonts w:ascii="Calibri" w:eastAsia="Times New Roman" w:hAnsi="Calibri" w:cs="Calibri"/>
                <w:i/>
                <w:iCs/>
              </w:rPr>
              <w:t>Age (</w:t>
            </w:r>
            <w:r w:rsidR="0060052A">
              <w:rPr>
                <w:rFonts w:ascii="Calibri" w:eastAsia="Times New Roman" w:hAnsi="Calibri" w:cs="Calibri"/>
                <w:i/>
                <w:iCs/>
              </w:rPr>
              <w:t>E</w:t>
            </w:r>
            <w:r w:rsidRPr="00D43A58">
              <w:rPr>
                <w:rFonts w:ascii="Calibri" w:eastAsia="Times New Roman" w:hAnsi="Calibri" w:cs="Calibri"/>
                <w:i/>
                <w:iCs/>
              </w:rPr>
              <w:t>-value if omitted from model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ABA4D21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7 (1.25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82DB3D2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6 (1.24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C58480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8 (1.26)</w:t>
            </w:r>
          </w:p>
        </w:tc>
      </w:tr>
      <w:tr w:rsidR="00D43A58" w:rsidRPr="00D43A58" w14:paraId="72FF256D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EE895B7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43A58">
              <w:rPr>
                <w:rFonts w:ascii="Calibri" w:eastAsia="Times New Roman" w:hAnsi="Calibri" w:cs="Calibri"/>
                <w:b/>
                <w:bCs/>
              </w:rPr>
              <w:t>Cultural Capital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BC45303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35B1A083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A679655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3A58" w:rsidRPr="00D43A58" w14:paraId="156B8A6E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14BABD3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Low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0F0BA6C8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D09F41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1E4E68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D43A58" w:rsidRPr="00D43A58" w14:paraId="02FF594C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9AA4DD7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Low Childhood, High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5790D9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33 (1.92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00A530F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30 (1.93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67214921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95 (1.49)</w:t>
            </w:r>
          </w:p>
        </w:tc>
      </w:tr>
      <w:tr w:rsidR="00D43A58" w:rsidRPr="00D43A58" w14:paraId="1AC1FE22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9117814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High Childhood, Low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E3844F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39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5FBAEDA8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58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13C20C6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36 (1.00)</w:t>
            </w:r>
          </w:p>
        </w:tc>
      </w:tr>
      <w:tr w:rsidR="00D43A58" w:rsidRPr="00D43A58" w14:paraId="4C6B56E0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1F3F2CA7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High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55A0D563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93 (2.48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6272530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74 (2.34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6CA5D5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23 (1.81)</w:t>
            </w:r>
          </w:p>
        </w:tc>
      </w:tr>
      <w:tr w:rsidR="00D43A58" w:rsidRPr="00D43A58" w14:paraId="659CB2C1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CF0B6DA" w14:textId="772B2675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D43A58">
              <w:rPr>
                <w:rFonts w:ascii="Calibri" w:eastAsia="Times New Roman" w:hAnsi="Calibri" w:cs="Calibri"/>
                <w:i/>
                <w:iCs/>
              </w:rPr>
              <w:t>Age (</w:t>
            </w:r>
            <w:r w:rsidR="0060052A">
              <w:rPr>
                <w:rFonts w:ascii="Calibri" w:eastAsia="Times New Roman" w:hAnsi="Calibri" w:cs="Calibri"/>
                <w:i/>
                <w:iCs/>
              </w:rPr>
              <w:t>E</w:t>
            </w:r>
            <w:r w:rsidRPr="00D43A58">
              <w:rPr>
                <w:rFonts w:ascii="Calibri" w:eastAsia="Times New Roman" w:hAnsi="Calibri" w:cs="Calibri"/>
                <w:i/>
                <w:iCs/>
              </w:rPr>
              <w:t>-value if omitted from model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9A39D1D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6 (1.24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4CF4C29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5 (1.23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3FA9869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7 (1.25)</w:t>
            </w:r>
          </w:p>
        </w:tc>
      </w:tr>
      <w:tr w:rsidR="00D43A58" w:rsidRPr="00D43A58" w14:paraId="0FFFBACD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478291E5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43A58">
              <w:rPr>
                <w:rFonts w:ascii="Calibri" w:eastAsia="Times New Roman" w:hAnsi="Calibri" w:cs="Calibri"/>
                <w:b/>
                <w:bCs/>
              </w:rPr>
              <w:t>Social Capital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723DABA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358AF7E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F55F75F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3A58" w:rsidRPr="00D43A58" w14:paraId="0FDE327D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0AE024B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Low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0E9ADD7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662E5553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1A8C351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D43A58" w:rsidRPr="00D43A58" w14:paraId="4C5EAFA5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5A43AB8B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Low Childhood, High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118CDEF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96 (1.49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5FA12CE1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13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454392A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67 (1.08)</w:t>
            </w:r>
          </w:p>
        </w:tc>
      </w:tr>
      <w:tr w:rsidR="00D43A58" w:rsidRPr="00D43A58" w14:paraId="01DE0627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67851AA4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High Childhood, Low Adult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85BED47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24 (1.59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9AAA59D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29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22A07CB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57 (1.00)</w:t>
            </w:r>
          </w:p>
        </w:tc>
      </w:tr>
      <w:tr w:rsidR="00D43A58" w:rsidRPr="00D43A58" w14:paraId="62959ECF" w14:textId="77777777" w:rsidTr="0060052A">
        <w:trPr>
          <w:trHeight w:val="29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3D9EAF14" w14:textId="77777777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D43A58">
              <w:rPr>
                <w:rFonts w:ascii="Calibri" w:eastAsia="Times New Roman" w:hAnsi="Calibri" w:cs="Calibri"/>
              </w:rPr>
              <w:t>Consistently High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0BAF72DB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2.14 (1.69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64D5E4D8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29 (1.00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14:paraId="7CB90F87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3A58">
              <w:rPr>
                <w:rFonts w:ascii="Calibri" w:eastAsia="Times New Roman" w:hAnsi="Calibri" w:cs="Calibri"/>
                <w:color w:val="000000"/>
              </w:rPr>
              <w:t>1.77 (1.26)</w:t>
            </w:r>
          </w:p>
        </w:tc>
      </w:tr>
      <w:tr w:rsidR="00D43A58" w:rsidRPr="00D43A58" w14:paraId="400D89F9" w14:textId="77777777" w:rsidTr="0060052A">
        <w:trPr>
          <w:trHeight w:val="290"/>
        </w:trPr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5347" w14:textId="4480825D" w:rsidR="00D43A58" w:rsidRPr="00D43A58" w:rsidRDefault="00D43A58" w:rsidP="00D43A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 w:rsidRPr="00D43A58">
              <w:rPr>
                <w:rFonts w:ascii="Calibri" w:eastAsia="Times New Roman" w:hAnsi="Calibri" w:cs="Calibri"/>
                <w:i/>
                <w:iCs/>
              </w:rPr>
              <w:t>Age (</w:t>
            </w:r>
            <w:r w:rsidR="0060052A">
              <w:rPr>
                <w:rFonts w:ascii="Calibri" w:eastAsia="Times New Roman" w:hAnsi="Calibri" w:cs="Calibri"/>
                <w:i/>
                <w:iCs/>
              </w:rPr>
              <w:t>E</w:t>
            </w:r>
            <w:r w:rsidRPr="00D43A58">
              <w:rPr>
                <w:rFonts w:ascii="Calibri" w:eastAsia="Times New Roman" w:hAnsi="Calibri" w:cs="Calibri"/>
                <w:i/>
                <w:iCs/>
              </w:rPr>
              <w:t>-value if omitted from model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989BC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7 (1.26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5BAF4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6 (1.24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1EB52" w14:textId="77777777" w:rsidR="00D43A58" w:rsidRPr="00D43A58" w:rsidRDefault="00D43A58" w:rsidP="00D43A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A58">
              <w:rPr>
                <w:rFonts w:ascii="Calibri" w:eastAsia="Times New Roman" w:hAnsi="Calibri" w:cs="Calibri"/>
                <w:i/>
                <w:iCs/>
                <w:color w:val="000000"/>
              </w:rPr>
              <w:t>1.28 (1.26)</w:t>
            </w:r>
          </w:p>
        </w:tc>
      </w:tr>
    </w:tbl>
    <w:p w14:paraId="42E6FCDC" w14:textId="77777777" w:rsidR="009D4F87" w:rsidRDefault="009A46CD"/>
    <w:sectPr w:rsidR="009D4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20"/>
    <w:rsid w:val="000C1DAE"/>
    <w:rsid w:val="001758FD"/>
    <w:rsid w:val="002557CC"/>
    <w:rsid w:val="002E5948"/>
    <w:rsid w:val="00454113"/>
    <w:rsid w:val="004603DB"/>
    <w:rsid w:val="004974D6"/>
    <w:rsid w:val="0060052A"/>
    <w:rsid w:val="0077179F"/>
    <w:rsid w:val="00892613"/>
    <w:rsid w:val="009A46CD"/>
    <w:rsid w:val="00AA4CE5"/>
    <w:rsid w:val="00AE351C"/>
    <w:rsid w:val="00B1457A"/>
    <w:rsid w:val="00B67A35"/>
    <w:rsid w:val="00D43A58"/>
    <w:rsid w:val="00F40939"/>
    <w:rsid w:val="00FC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E410"/>
  <w15:chartTrackingRefBased/>
  <w15:docId w15:val="{19B75F29-B969-435A-8DF4-6DB34077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892613"/>
    <w:pPr>
      <w:autoSpaceDE w:val="0"/>
      <w:autoSpaceDN w:val="0"/>
      <w:spacing w:after="120" w:line="240" w:lineRule="auto"/>
      <w:jc w:val="both"/>
    </w:pPr>
    <w:rPr>
      <w:rFonts w:ascii="Arial" w:eastAsia="Times New Roman" w:hAnsi="Arial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terson</dc:creator>
  <cp:keywords/>
  <dc:description/>
  <cp:lastModifiedBy>Rachel Peterson</cp:lastModifiedBy>
  <cp:revision>15</cp:revision>
  <dcterms:created xsi:type="dcterms:W3CDTF">2021-04-29T15:06:00Z</dcterms:created>
  <dcterms:modified xsi:type="dcterms:W3CDTF">2021-04-29T16:43:00Z</dcterms:modified>
</cp:coreProperties>
</file>